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1B2" w:rsidRPr="00003FEF" w:rsidRDefault="00F65031" w:rsidP="00C951B2">
      <w:pPr>
        <w:contextualSpacing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C951B2" w:rsidRDefault="00C951B2" w:rsidP="00C951B2">
      <w:pPr>
        <w:tabs>
          <w:tab w:val="left" w:pos="0"/>
        </w:tabs>
        <w:contextualSpacing/>
        <w:rPr>
          <w:rFonts w:ascii="Times New Roman" w:hAnsi="Times New Roman" w:cs="Times New Roman"/>
          <w:sz w:val="24"/>
          <w:szCs w:val="24"/>
        </w:rPr>
      </w:pPr>
      <w:r w:rsidRPr="0066357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6357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ean number of reads (± SD) and quality score (PHRED format ± SD) for high and low lutein content in each brain region</w:t>
      </w:r>
    </w:p>
    <w:tbl>
      <w:tblPr>
        <w:tblStyle w:val="TableGrid"/>
        <w:tblW w:w="0" w:type="auto"/>
        <w:tblInd w:w="108" w:type="dxa"/>
        <w:tblLook w:val="04A0"/>
      </w:tblPr>
      <w:tblGrid>
        <w:gridCol w:w="2528"/>
        <w:gridCol w:w="3569"/>
        <w:gridCol w:w="2543"/>
      </w:tblGrid>
      <w:tr w:rsidR="00C951B2" w:rsidTr="0092349E">
        <w:tc>
          <w:tcPr>
            <w:tcW w:w="2528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2543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Quality Score</w:t>
            </w:r>
          </w:p>
        </w:tc>
      </w:tr>
      <w:tr w:rsidR="00C951B2" w:rsidTr="0092349E">
        <w:tc>
          <w:tcPr>
            <w:tcW w:w="2528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rontal Cortex</w:t>
            </w:r>
          </w:p>
        </w:tc>
        <w:tc>
          <w:tcPr>
            <w:tcW w:w="3569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1B2" w:rsidTr="0092349E">
        <w:tc>
          <w:tcPr>
            <w:tcW w:w="2528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3569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,761,479 ± 3,293,565</w:t>
            </w:r>
          </w:p>
        </w:tc>
        <w:tc>
          <w:tcPr>
            <w:tcW w:w="2543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0 ± 0.00</w:t>
            </w:r>
          </w:p>
        </w:tc>
      </w:tr>
      <w:tr w:rsidR="00C951B2" w:rsidTr="0092349E">
        <w:tc>
          <w:tcPr>
            <w:tcW w:w="2528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3569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,522,584 ± 588,885</w:t>
            </w:r>
          </w:p>
        </w:tc>
        <w:tc>
          <w:tcPr>
            <w:tcW w:w="2543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2 ± 0.02</w:t>
            </w:r>
          </w:p>
        </w:tc>
      </w:tr>
      <w:tr w:rsidR="00C951B2" w:rsidTr="0092349E">
        <w:tc>
          <w:tcPr>
            <w:tcW w:w="2528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</w:tc>
        <w:tc>
          <w:tcPr>
            <w:tcW w:w="3569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1B2" w:rsidTr="0092349E">
        <w:tc>
          <w:tcPr>
            <w:tcW w:w="2528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3569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,902,114 ± 4,730,013</w:t>
            </w:r>
          </w:p>
        </w:tc>
        <w:tc>
          <w:tcPr>
            <w:tcW w:w="2543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5 ± 0.01</w:t>
            </w:r>
          </w:p>
        </w:tc>
      </w:tr>
      <w:tr w:rsidR="00C951B2" w:rsidTr="0092349E">
        <w:tc>
          <w:tcPr>
            <w:tcW w:w="2528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3569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180,395 ± 1,238,260</w:t>
            </w:r>
          </w:p>
        </w:tc>
        <w:tc>
          <w:tcPr>
            <w:tcW w:w="2543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4 ± 0.01</w:t>
            </w:r>
          </w:p>
        </w:tc>
      </w:tr>
      <w:tr w:rsidR="00C951B2" w:rsidTr="0092349E">
        <w:tc>
          <w:tcPr>
            <w:tcW w:w="2528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atum</w:t>
            </w:r>
          </w:p>
        </w:tc>
        <w:tc>
          <w:tcPr>
            <w:tcW w:w="3569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1B2" w:rsidTr="0092349E">
        <w:tc>
          <w:tcPr>
            <w:tcW w:w="2528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3569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,834,270 ± 3,448,786</w:t>
            </w:r>
          </w:p>
        </w:tc>
        <w:tc>
          <w:tcPr>
            <w:tcW w:w="2543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1 ± 0.02</w:t>
            </w:r>
          </w:p>
        </w:tc>
      </w:tr>
      <w:tr w:rsidR="00C951B2" w:rsidTr="0092349E">
        <w:tc>
          <w:tcPr>
            <w:tcW w:w="2528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3569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,881,422 ± 3,718,910</w:t>
            </w:r>
          </w:p>
        </w:tc>
        <w:tc>
          <w:tcPr>
            <w:tcW w:w="2543" w:type="dxa"/>
          </w:tcPr>
          <w:p w:rsidR="00C951B2" w:rsidRDefault="00C951B2" w:rsidP="0092349E">
            <w:pPr>
              <w:tabs>
                <w:tab w:val="left" w:pos="-720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1 ± 0.01</w:t>
            </w:r>
          </w:p>
        </w:tc>
      </w:tr>
    </w:tbl>
    <w:p w:rsidR="00C951B2" w:rsidRDefault="00C951B2" w:rsidP="00C951B2"/>
    <w:p w:rsidR="00C951B2" w:rsidRDefault="00C951B2" w:rsidP="00C951B2">
      <w:pPr>
        <w:contextualSpacing/>
        <w:rPr>
          <w:rFonts w:ascii="Times New Roman" w:hAnsi="Times New Roman" w:cs="Times New Roman"/>
          <w:sz w:val="24"/>
          <w:szCs w:val="24"/>
        </w:rPr>
      </w:pPr>
      <w:r w:rsidRPr="00670588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 Sequences Utilized in RT-PCR analysis</w:t>
      </w:r>
    </w:p>
    <w:tbl>
      <w:tblPr>
        <w:tblStyle w:val="TableGrid"/>
        <w:tblW w:w="0" w:type="auto"/>
        <w:tblInd w:w="108" w:type="dxa"/>
        <w:tblLook w:val="04A0"/>
      </w:tblPr>
      <w:tblGrid>
        <w:gridCol w:w="2520"/>
        <w:gridCol w:w="3240"/>
        <w:gridCol w:w="3240"/>
      </w:tblGrid>
      <w:tr w:rsidR="00C951B2" w:rsidTr="0092349E">
        <w:tc>
          <w:tcPr>
            <w:tcW w:w="2520" w:type="dxa"/>
          </w:tcPr>
          <w:p w:rsidR="00C951B2" w:rsidRDefault="00C951B2" w:rsidP="00923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240" w:type="dxa"/>
          </w:tcPr>
          <w:p w:rsidR="00C951B2" w:rsidRDefault="00C951B2" w:rsidP="00923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40" w:type="dxa"/>
          </w:tcPr>
          <w:p w:rsidR="00C951B2" w:rsidRDefault="00C951B2" w:rsidP="00923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BCO2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ccttgaggagaccatc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gcttatcccatctgaa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RPE65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cttacgtacgggcaat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cggtaacctccactcc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ELOVL4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cactgactgccccttcc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acaccatttgctgaaa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cttcatgtggcgtatt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cacattgctggtggac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FADS1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accatgtgttcttcct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agccaaaggctctcac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FADS2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aaggtgggaggagacc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tgaagccagacccaga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CCR1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gtgtcatcaccagcat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ctgaaacagcttccac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CD74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gtatggcaacatgacg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tabs>
                <w:tab w:val="left" w:pos="11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ccagctctcaaagacc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CD4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tggaattgctggtgtt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gaggcacagagatggt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LTBR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attctttctgctcctt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agcaatggctctacca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CXCL12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ccaacgtcaagcatct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agcttcgggtcaatgc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i/>
                <w:sz w:val="24"/>
                <w:szCs w:val="24"/>
              </w:rPr>
              <w:t>SNCA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cccagtcatgacattt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aaaatccacagcacac</w:t>
            </w:r>
          </w:p>
        </w:tc>
      </w:tr>
      <w:tr w:rsidR="00C951B2" w:rsidTr="0092349E">
        <w:tc>
          <w:tcPr>
            <w:tcW w:w="2520" w:type="dxa"/>
          </w:tcPr>
          <w:p w:rsidR="00C951B2" w:rsidRPr="00863B66" w:rsidRDefault="00C951B2" w:rsidP="009234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G1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ctcctgaaccagtttctgc</w:t>
            </w:r>
          </w:p>
        </w:tc>
        <w:tc>
          <w:tcPr>
            <w:tcW w:w="3240" w:type="dxa"/>
          </w:tcPr>
          <w:p w:rsidR="00C951B2" w:rsidRPr="00863B66" w:rsidRDefault="00C951B2" w:rsidP="009234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863B6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gtaacagcccacggtgttc</w:t>
            </w:r>
          </w:p>
        </w:tc>
      </w:tr>
    </w:tbl>
    <w:p w:rsidR="00C951B2" w:rsidRPr="00510B91" w:rsidRDefault="00C951B2">
      <w:pPr>
        <w:rPr>
          <w:rFonts w:ascii="Times New Roman" w:hAnsi="Times New Roman" w:cs="Times New Roman"/>
        </w:rPr>
      </w:pPr>
    </w:p>
    <w:sectPr w:rsidR="00C951B2" w:rsidRPr="00510B91" w:rsidSect="00B24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05479"/>
    <w:rsid w:val="00003FEF"/>
    <w:rsid w:val="00305479"/>
    <w:rsid w:val="00446A11"/>
    <w:rsid w:val="004856A8"/>
    <w:rsid w:val="0048635E"/>
    <w:rsid w:val="00510B91"/>
    <w:rsid w:val="00695AA5"/>
    <w:rsid w:val="006D439C"/>
    <w:rsid w:val="00732821"/>
    <w:rsid w:val="008B11F6"/>
    <w:rsid w:val="00922D7C"/>
    <w:rsid w:val="00A94F1A"/>
    <w:rsid w:val="00B062F5"/>
    <w:rsid w:val="00B24009"/>
    <w:rsid w:val="00C303C3"/>
    <w:rsid w:val="00C951B2"/>
    <w:rsid w:val="00D00DC1"/>
    <w:rsid w:val="00F366A1"/>
    <w:rsid w:val="00F65031"/>
    <w:rsid w:val="00F838E6"/>
    <w:rsid w:val="00FC70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ohn</dc:creator>
  <cp:lastModifiedBy>cabejero</cp:lastModifiedBy>
  <cp:revision>3</cp:revision>
  <dcterms:created xsi:type="dcterms:W3CDTF">2016-12-12T19:44:00Z</dcterms:created>
  <dcterms:modified xsi:type="dcterms:W3CDTF">2017-02-24T07:51:00Z</dcterms:modified>
</cp:coreProperties>
</file>